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6921EC" w14:textId="77777777" w:rsidR="00674486" w:rsidRPr="00D74965" w:rsidRDefault="00674486" w:rsidP="0067448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  <w:rPr>
          <w:rFonts w:ascii="Times New Roman" w:eastAsia="Times New Roman" w:hAnsi="Times New Roman" w:cs="Times New Roman"/>
          <w:b/>
        </w:rPr>
      </w:pPr>
      <w:r w:rsidRPr="00D74965">
        <w:rPr>
          <w:rFonts w:ascii="Times New Roman" w:eastAsia="Times New Roman" w:hAnsi="Times New Roman" w:cs="Times New Roman"/>
          <w:b/>
        </w:rPr>
        <w:t xml:space="preserve">Supplementary Table 1: ICD Codes Included </w:t>
      </w:r>
    </w:p>
    <w:tbl>
      <w:tblPr>
        <w:tblW w:w="78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035"/>
        <w:gridCol w:w="3825"/>
      </w:tblGrid>
      <w:tr w:rsidR="00674486" w:rsidRPr="00D74965" w14:paraId="4A9FE24A" w14:textId="77777777" w:rsidTr="00756B11">
        <w:trPr>
          <w:trHeight w:val="585"/>
        </w:trPr>
        <w:tc>
          <w:tcPr>
            <w:tcW w:w="4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472FC8" w14:textId="77777777" w:rsidR="00674486" w:rsidRPr="00D74965" w:rsidRDefault="00674486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i/>
                <w:color w:val="FFFFFF"/>
              </w:rPr>
              <w:t>Condition</w:t>
            </w:r>
          </w:p>
        </w:tc>
        <w:tc>
          <w:tcPr>
            <w:tcW w:w="3825" w:type="dxa"/>
            <w:tcBorders>
              <w:top w:val="single" w:sz="4" w:space="0" w:color="000000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0C55A" w14:textId="77777777" w:rsidR="00674486" w:rsidRPr="00D74965" w:rsidRDefault="00674486" w:rsidP="00756B11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i/>
                <w:color w:val="FFFFFF"/>
                <w:vertAlign w:val="superscript"/>
              </w:rPr>
            </w:pPr>
            <w:r w:rsidRPr="00D74965">
              <w:rPr>
                <w:rFonts w:ascii="Times New Roman" w:eastAsia="Times New Roman" w:hAnsi="Times New Roman" w:cs="Times New Roman"/>
                <w:b/>
                <w:i/>
                <w:color w:val="FFFFFF"/>
              </w:rPr>
              <w:t>ICD-10 Codes</w:t>
            </w:r>
            <w:r w:rsidRPr="00D74965">
              <w:rPr>
                <w:rFonts w:ascii="Times New Roman" w:eastAsia="Times New Roman" w:hAnsi="Times New Roman" w:cs="Times New Roman"/>
                <w:b/>
                <w:i/>
                <w:color w:val="FFFFFF"/>
                <w:vertAlign w:val="superscript"/>
              </w:rPr>
              <w:t>1</w:t>
            </w:r>
          </w:p>
        </w:tc>
      </w:tr>
      <w:tr w:rsidR="00674486" w:rsidRPr="00D74965" w14:paraId="133CDB29" w14:textId="77777777" w:rsidTr="00756B11">
        <w:trPr>
          <w:trHeight w:val="330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B90D7E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Endophthalmitis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40478818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44.00%, H44.19%</w:t>
            </w:r>
          </w:p>
        </w:tc>
      </w:tr>
      <w:tr w:rsidR="00674486" w:rsidRPr="00D74965" w14:paraId="335CBA04" w14:textId="77777777" w:rsidTr="00756B11">
        <w:trPr>
          <w:trHeight w:val="330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B07097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Uveitis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2BDC0947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 xml:space="preserve">H30.2% </w:t>
            </w:r>
          </w:p>
        </w:tc>
      </w:tr>
      <w:tr w:rsidR="00674486" w:rsidRPr="00D74965" w14:paraId="57499172" w14:textId="77777777" w:rsidTr="00756B11">
        <w:trPr>
          <w:trHeight w:val="85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590166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Cystoid Macular Edema (CME)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9766A4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59.03%</w:t>
            </w:r>
          </w:p>
        </w:tc>
      </w:tr>
      <w:tr w:rsidR="00674486" w:rsidRPr="00D74965" w14:paraId="6823C231" w14:textId="77777777" w:rsidTr="00756B11">
        <w:trPr>
          <w:trHeight w:val="58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DA399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Diabetic Retinopathy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6F59EE9C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E08.3%, E09.3%, E10.3%, E11.3%, E13.3%</w:t>
            </w:r>
          </w:p>
        </w:tc>
      </w:tr>
      <w:tr w:rsidR="00674486" w:rsidRPr="00D74965" w14:paraId="595F5FE7" w14:textId="77777777" w:rsidTr="00756B11">
        <w:trPr>
          <w:trHeight w:val="1110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DC4D1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Exudative Age-Related Macular Degeneration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D458CC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35.32%</w:t>
            </w:r>
          </w:p>
        </w:tc>
      </w:tr>
      <w:tr w:rsidR="00674486" w:rsidRPr="00D74965" w14:paraId="2E501C66" w14:textId="77777777" w:rsidTr="00756B11">
        <w:trPr>
          <w:trHeight w:val="58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EEF9EF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Retinal Vein Occlusion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7CF71791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E34.81%, H34.83%</w:t>
            </w:r>
          </w:p>
        </w:tc>
      </w:tr>
      <w:tr w:rsidR="00674486" w:rsidRPr="00D74965" w14:paraId="5EC4866A" w14:textId="77777777" w:rsidTr="00756B11">
        <w:trPr>
          <w:trHeight w:val="85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E3F4F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Cystoid Macular Edema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0" w:type="dxa"/>
              <w:bottom w:w="40" w:type="dxa"/>
              <w:right w:w="0" w:type="dxa"/>
            </w:tcMar>
            <w:vAlign w:val="bottom"/>
          </w:tcPr>
          <w:p w14:paraId="04AF93C4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35.35%, H59.03%</w:t>
            </w:r>
          </w:p>
        </w:tc>
      </w:tr>
      <w:tr w:rsidR="00674486" w:rsidRPr="00D74965" w14:paraId="522ACE78" w14:textId="77777777" w:rsidTr="00756B11">
        <w:trPr>
          <w:trHeight w:val="58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583E6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Choroidal Neovascularization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81DDE8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35.05%</w:t>
            </w:r>
          </w:p>
        </w:tc>
      </w:tr>
      <w:tr w:rsidR="00674486" w:rsidRPr="00D74965" w14:paraId="2B0DE47F" w14:textId="77777777" w:rsidTr="00756B11">
        <w:trPr>
          <w:trHeight w:val="85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3FAC7B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Degenerative Myopia + CNV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C8D12F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44.2A%</w:t>
            </w:r>
          </w:p>
        </w:tc>
      </w:tr>
      <w:tr w:rsidR="00674486" w:rsidRPr="00D74965" w14:paraId="273CD775" w14:textId="77777777" w:rsidTr="00756B11">
        <w:trPr>
          <w:trHeight w:val="585"/>
        </w:trPr>
        <w:tc>
          <w:tcPr>
            <w:tcW w:w="4035" w:type="dxa"/>
            <w:tcBorders>
              <w:top w:val="single" w:sz="4" w:space="0" w:color="CCCCCC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03AF9B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  <w:b/>
              </w:rPr>
              <w:t>Retinal Neovascularization</w:t>
            </w:r>
          </w:p>
        </w:tc>
        <w:tc>
          <w:tcPr>
            <w:tcW w:w="3825" w:type="dxa"/>
            <w:tcBorders>
              <w:top w:val="single" w:sz="4" w:space="0" w:color="CCCCCC"/>
              <w:left w:val="single" w:sz="4" w:space="0" w:color="CCCCCC"/>
              <w:bottom w:val="single" w:sz="4" w:space="0" w:color="000000"/>
              <w:right w:val="single" w:sz="4" w:space="0" w:color="000000"/>
            </w:tcBorders>
            <w:shd w:val="clear" w:color="auto" w:fill="E8E8E8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74B47C" w14:textId="77777777" w:rsidR="00674486" w:rsidRPr="00D74965" w:rsidRDefault="00674486" w:rsidP="00756B11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74965">
              <w:rPr>
                <w:rFonts w:ascii="Times New Roman" w:eastAsia="Times New Roman" w:hAnsi="Times New Roman" w:cs="Times New Roman"/>
              </w:rPr>
              <w:t>H35.059</w:t>
            </w:r>
          </w:p>
        </w:tc>
      </w:tr>
    </w:tbl>
    <w:p w14:paraId="6422783F" w14:textId="77777777" w:rsidR="00674486" w:rsidRPr="00D74965" w:rsidRDefault="00674486" w:rsidP="00674486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40" w:line="240" w:lineRule="auto"/>
        <w:ind w:left="384" w:hanging="384"/>
        <w:rPr>
          <w:rFonts w:ascii="Times New Roman" w:eastAsia="Times New Roman" w:hAnsi="Times New Roman" w:cs="Times New Roman"/>
          <w:bCs/>
        </w:rPr>
      </w:pPr>
      <w:r w:rsidRPr="00D74965">
        <w:rPr>
          <w:rFonts w:ascii="Times New Roman" w:eastAsia="Times New Roman" w:hAnsi="Times New Roman" w:cs="Times New Roman"/>
          <w:b/>
          <w:vertAlign w:val="superscript"/>
        </w:rPr>
        <w:t>1</w:t>
      </w:r>
      <w:r w:rsidRPr="00D74965">
        <w:rPr>
          <w:rFonts w:ascii="Times New Roman" w:eastAsia="Times New Roman" w:hAnsi="Times New Roman" w:cs="Times New Roman"/>
          <w:bCs/>
        </w:rPr>
        <w:t xml:space="preserve"> </w:t>
      </w:r>
      <w:r w:rsidRPr="00D74965">
        <w:rPr>
          <w:rFonts w:ascii="Times New Roman" w:eastAsia="Times New Roman" w:hAnsi="Times New Roman" w:cs="Times New Roman"/>
          <w:bCs/>
          <w:i/>
          <w:iCs/>
        </w:rPr>
        <w:t>The percent sign (%) denotes a wildcard of any number of alphanumeric characters</w:t>
      </w:r>
    </w:p>
    <w:p w14:paraId="59C51E31" w14:textId="77777777" w:rsidR="00674486" w:rsidRDefault="00674486"/>
    <w:sectPr w:rsidR="006744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486"/>
    <w:rsid w:val="00674486"/>
    <w:rsid w:val="00E85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5ABF7A"/>
  <w15:chartTrackingRefBased/>
  <w15:docId w15:val="{C1F831DE-58A0-A141-9422-D8060873F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4486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448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48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48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48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48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48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48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48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48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48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48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48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48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48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4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4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4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4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4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744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48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744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48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744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48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7448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48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48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48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auri, Sophia</dc:creator>
  <cp:keywords/>
  <dc:description/>
  <cp:lastModifiedBy>Ghauri, Sophia</cp:lastModifiedBy>
  <cp:revision>1</cp:revision>
  <dcterms:created xsi:type="dcterms:W3CDTF">2025-09-08T20:11:00Z</dcterms:created>
  <dcterms:modified xsi:type="dcterms:W3CDTF">2025-09-08T20:14:00Z</dcterms:modified>
</cp:coreProperties>
</file>